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885"/>
        <w:gridCol w:w="1591"/>
        <w:gridCol w:w="1748"/>
        <w:gridCol w:w="1780"/>
        <w:gridCol w:w="1184"/>
        <w:gridCol w:w="1100"/>
      </w:tblGrid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bookmarkStart w:id="0" w:name="_GoBack"/>
            <w:bookmarkEnd w:id="0"/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</w:pPr>
          </w:p>
        </w:tc>
      </w:tr>
    </w:tbl>
    <w:p w:rsidR="00D04299" w:rsidRDefault="00D04299" w:rsidP="00D04299">
      <w:pPr>
        <w:jc w:val="both"/>
        <w:rPr>
          <w:b/>
        </w:rPr>
      </w:pPr>
      <w:r>
        <w:rPr>
          <w:b/>
        </w:rPr>
        <w:t xml:space="preserve">Supplementary </w:t>
      </w:r>
      <w:r w:rsidRPr="00F54DE5">
        <w:rPr>
          <w:b/>
        </w:rPr>
        <w:t>Table 1. Results of backward stepwise regression</w:t>
      </w:r>
      <w:r>
        <w:rPr>
          <w:b/>
        </w:rPr>
        <w:t xml:space="preserve">  - EVs density vs age, serum glucose, urine creatinine, albumin creatinine in control group.</w:t>
      </w:r>
    </w:p>
    <w:tbl>
      <w:tblPr>
        <w:tblStyle w:val="TableGrid"/>
        <w:tblpPr w:leftFromText="141" w:rightFromText="141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885"/>
        <w:gridCol w:w="1591"/>
        <w:gridCol w:w="1748"/>
        <w:gridCol w:w="1780"/>
        <w:gridCol w:w="1184"/>
        <w:gridCol w:w="1100"/>
      </w:tblGrid>
      <w:tr w:rsidR="00D04299" w:rsidTr="00FA5497">
        <w:tc>
          <w:tcPr>
            <w:tcW w:w="9288" w:type="dxa"/>
            <w:gridSpan w:val="6"/>
          </w:tcPr>
          <w:p w:rsidR="00D04299" w:rsidRPr="00417159" w:rsidRDefault="00D04299" w:rsidP="00FA5497">
            <w:pPr>
              <w:jc w:val="center"/>
              <w:rPr>
                <w:b/>
              </w:rPr>
            </w:pPr>
            <w:r>
              <w:rPr>
                <w:b/>
              </w:rPr>
              <w:t>Step</w:t>
            </w:r>
            <w:r w:rsidRPr="00417159">
              <w:rPr>
                <w:b/>
              </w:rPr>
              <w:t xml:space="preserve"> I</w:t>
            </w:r>
          </w:p>
        </w:tc>
      </w:tr>
      <w:tr w:rsidR="00D04299" w:rsidTr="00FA5497">
        <w:tc>
          <w:tcPr>
            <w:tcW w:w="1885" w:type="dxa"/>
          </w:tcPr>
          <w:p w:rsidR="00D04299" w:rsidRDefault="00D04299" w:rsidP="00FA5497">
            <w:pPr>
              <w:jc w:val="both"/>
            </w:pPr>
          </w:p>
        </w:tc>
        <w:tc>
          <w:tcPr>
            <w:tcW w:w="1591" w:type="dxa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B</w:t>
            </w:r>
          </w:p>
        </w:tc>
        <w:tc>
          <w:tcPr>
            <w:tcW w:w="1748" w:type="dxa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td. Error</w:t>
            </w:r>
          </w:p>
        </w:tc>
        <w:tc>
          <w:tcPr>
            <w:tcW w:w="1780" w:type="dxa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Beta</w:t>
            </w:r>
          </w:p>
        </w:tc>
        <w:tc>
          <w:tcPr>
            <w:tcW w:w="1184" w:type="dxa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t(7)</w:t>
            </w:r>
          </w:p>
        </w:tc>
        <w:tc>
          <w:tcPr>
            <w:tcW w:w="1100" w:type="dxa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ig.</w:t>
            </w:r>
          </w:p>
        </w:tc>
      </w:tr>
      <w:tr w:rsidR="00D04299" w:rsidTr="00FA5497">
        <w:trPr>
          <w:trHeight w:val="286"/>
        </w:trPr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Free term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14272E+11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557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820513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erum glucos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867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9607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526921E+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2256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830235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Urine creatinin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31293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6026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63119E+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1615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3385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Ag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267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489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819337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241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8029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Urine albumin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428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028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94182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11273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2570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9288" w:type="dxa"/>
            <w:gridSpan w:val="6"/>
            <w:vAlign w:val="center"/>
          </w:tcPr>
          <w:p w:rsidR="00D04299" w:rsidRPr="00417159" w:rsidRDefault="00D04299" w:rsidP="00FA5497">
            <w:pPr>
              <w:jc w:val="center"/>
              <w:rPr>
                <w:b/>
              </w:rPr>
            </w:pPr>
            <w:r w:rsidRPr="00417159">
              <w:rPr>
                <w:b/>
              </w:rPr>
              <w:t>Step II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591" w:type="dxa"/>
            <w:vAlign w:val="center"/>
          </w:tcPr>
          <w:p w:rsidR="00D04299" w:rsidRPr="00417159" w:rsidRDefault="00D04299" w:rsidP="00FA5497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48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 xml:space="preserve">Std. Error </w:t>
            </w:r>
          </w:p>
        </w:tc>
        <w:tc>
          <w:tcPr>
            <w:tcW w:w="178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Beta</w:t>
            </w:r>
          </w:p>
        </w:tc>
        <w:tc>
          <w:tcPr>
            <w:tcW w:w="1184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t(8)</w:t>
            </w:r>
          </w:p>
        </w:tc>
        <w:tc>
          <w:tcPr>
            <w:tcW w:w="110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ig.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Free term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50526E+11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840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9941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Urine creatinin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14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22743E+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672266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121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2731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Ag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1806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272751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77883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2731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1212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Urine albumin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6037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96903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64354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4214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42149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9288" w:type="dxa"/>
            <w:gridSpan w:val="6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tep III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591" w:type="dxa"/>
            <w:vAlign w:val="center"/>
          </w:tcPr>
          <w:p w:rsidR="00D04299" w:rsidRPr="00417159" w:rsidRDefault="00D04299" w:rsidP="00FA5497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48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 xml:space="preserve">Std. Error </w:t>
            </w:r>
          </w:p>
        </w:tc>
        <w:tc>
          <w:tcPr>
            <w:tcW w:w="178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Beta</w:t>
            </w:r>
          </w:p>
        </w:tc>
        <w:tc>
          <w:tcPr>
            <w:tcW w:w="1184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t(</w:t>
            </w:r>
            <w:r>
              <w:rPr>
                <w:b/>
              </w:rPr>
              <w:t>9</w:t>
            </w:r>
            <w:r w:rsidRPr="00947D32">
              <w:rPr>
                <w:b/>
              </w:rPr>
              <w:t>)</w:t>
            </w:r>
          </w:p>
        </w:tc>
        <w:tc>
          <w:tcPr>
            <w:tcW w:w="110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ig.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Free term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81368E+11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9457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7309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Ag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84510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780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516537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4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49919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Urine albumin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390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780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44728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147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5372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9288" w:type="dxa"/>
            <w:gridSpan w:val="6"/>
            <w:vAlign w:val="center"/>
          </w:tcPr>
          <w:p w:rsidR="00D04299" w:rsidRDefault="00D04299" w:rsidP="00FA5497">
            <w:pPr>
              <w:jc w:val="center"/>
            </w:pPr>
            <w:r>
              <w:t>Stage IV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591" w:type="dxa"/>
            <w:vAlign w:val="center"/>
          </w:tcPr>
          <w:p w:rsidR="00D04299" w:rsidRPr="00417159" w:rsidRDefault="00D04299" w:rsidP="00FA5497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48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 xml:space="preserve">Std. Error </w:t>
            </w:r>
          </w:p>
        </w:tc>
        <w:tc>
          <w:tcPr>
            <w:tcW w:w="178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Beta</w:t>
            </w:r>
          </w:p>
        </w:tc>
        <w:tc>
          <w:tcPr>
            <w:tcW w:w="1184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t(</w:t>
            </w:r>
            <w:r>
              <w:rPr>
                <w:b/>
              </w:rPr>
              <w:t>10</w:t>
            </w:r>
            <w:r w:rsidRPr="00947D32">
              <w:rPr>
                <w:b/>
              </w:rPr>
              <w:t>)</w:t>
            </w:r>
          </w:p>
        </w:tc>
        <w:tc>
          <w:tcPr>
            <w:tcW w:w="1100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Sig.</w:t>
            </w: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Free term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03773E+11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7467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22831</w:t>
            </w:r>
          </w:p>
          <w:p w:rsidR="00D04299" w:rsidRDefault="00D04299" w:rsidP="00FA5497">
            <w:pPr>
              <w:jc w:val="center"/>
            </w:pPr>
          </w:p>
        </w:tc>
      </w:tr>
      <w:tr w:rsidR="00D04299" w:rsidTr="00FA5497">
        <w:tc>
          <w:tcPr>
            <w:tcW w:w="1885" w:type="dxa"/>
            <w:vAlign w:val="center"/>
          </w:tcPr>
          <w:p w:rsidR="00D04299" w:rsidRPr="00947D32" w:rsidRDefault="00D04299" w:rsidP="00FA5497">
            <w:pPr>
              <w:jc w:val="center"/>
              <w:rPr>
                <w:b/>
              </w:rPr>
            </w:pPr>
            <w:r w:rsidRPr="00947D32">
              <w:rPr>
                <w:b/>
              </w:rPr>
              <w:t>Age</w:t>
            </w:r>
          </w:p>
        </w:tc>
        <w:tc>
          <w:tcPr>
            <w:tcW w:w="1591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521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48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5604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78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77616E+09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84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01672</w:t>
            </w:r>
          </w:p>
          <w:p w:rsidR="00D04299" w:rsidRDefault="00D04299" w:rsidP="00FA5497">
            <w:pPr>
              <w:jc w:val="center"/>
            </w:pPr>
          </w:p>
        </w:tc>
        <w:tc>
          <w:tcPr>
            <w:tcW w:w="1100" w:type="dxa"/>
            <w:vAlign w:val="center"/>
          </w:tcPr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04299" w:rsidRDefault="00D04299" w:rsidP="00FA549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7176</w:t>
            </w:r>
          </w:p>
          <w:p w:rsidR="00D04299" w:rsidRDefault="00D04299" w:rsidP="00FA5497">
            <w:pPr>
              <w:jc w:val="center"/>
            </w:pPr>
          </w:p>
        </w:tc>
      </w:tr>
    </w:tbl>
    <w:p w:rsidR="00EE3C75" w:rsidRDefault="00626A03" w:rsidP="0027311E"/>
    <w:p w:rsidR="0027311E" w:rsidRDefault="0027311E" w:rsidP="0027311E">
      <w:pPr>
        <w:jc w:val="both"/>
        <w:rPr>
          <w:b/>
        </w:rPr>
      </w:pPr>
      <w:r>
        <w:rPr>
          <w:b/>
        </w:rPr>
        <w:lastRenderedPageBreak/>
        <w:t>Supplementary Table 2. Results of Spearman’s test for correlation between age and biochemical parameters in study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27311E" w:rsidTr="00FA5497">
        <w:trPr>
          <w:trHeight w:val="450"/>
        </w:trPr>
        <w:tc>
          <w:tcPr>
            <w:tcW w:w="9212" w:type="dxa"/>
            <w:gridSpan w:val="3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27311E" w:rsidTr="00FA5497">
        <w:trPr>
          <w:trHeight w:val="70"/>
        </w:trPr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glucos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5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65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8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58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albumin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09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77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21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5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GF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03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92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ode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4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19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ean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1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75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density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07</w:t>
            </w:r>
          </w:p>
        </w:tc>
        <w:tc>
          <w:tcPr>
            <w:tcW w:w="3071" w:type="dxa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0.82</w:t>
            </w:r>
          </w:p>
        </w:tc>
      </w:tr>
      <w:tr w:rsidR="0027311E" w:rsidTr="00FA5497">
        <w:trPr>
          <w:trHeight w:val="489"/>
        </w:trPr>
        <w:tc>
          <w:tcPr>
            <w:tcW w:w="9212" w:type="dxa"/>
            <w:gridSpan w:val="3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CD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glucos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06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77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creatinin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37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08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albumin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12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57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creatinin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33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11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GF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-0.58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0.03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ode diamete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5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4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ean diamete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09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66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density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23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8</w:t>
            </w:r>
          </w:p>
        </w:tc>
      </w:tr>
      <w:tr w:rsidR="0027311E" w:rsidTr="00FA5497">
        <w:trPr>
          <w:trHeight w:val="540"/>
        </w:trPr>
        <w:tc>
          <w:tcPr>
            <w:tcW w:w="9212" w:type="dxa"/>
            <w:gridSpan w:val="3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UD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glucos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22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8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32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06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albumin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6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35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29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09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GF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3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07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ode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06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73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ean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56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density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13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46</w:t>
            </w:r>
          </w:p>
        </w:tc>
      </w:tr>
      <w:tr w:rsidR="0027311E" w:rsidTr="00FA5497">
        <w:trPr>
          <w:trHeight w:val="613"/>
        </w:trPr>
        <w:tc>
          <w:tcPr>
            <w:tcW w:w="9212" w:type="dxa"/>
            <w:gridSpan w:val="3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RF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glucos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17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55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07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81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urine albumin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-0.61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0.02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serum creatinine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08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76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GF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15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59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ode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3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28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mean diameter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-0.03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93</w:t>
            </w:r>
          </w:p>
        </w:tc>
      </w:tr>
      <w:tr w:rsidR="0027311E" w:rsidTr="00FA5497">
        <w:tc>
          <w:tcPr>
            <w:tcW w:w="3070" w:type="dxa"/>
            <w:vAlign w:val="center"/>
          </w:tcPr>
          <w:p w:rsidR="0027311E" w:rsidRDefault="0027311E" w:rsidP="00FA5497">
            <w:pPr>
              <w:rPr>
                <w:b/>
              </w:rPr>
            </w:pPr>
            <w:r>
              <w:rPr>
                <w:b/>
              </w:rPr>
              <w:t>Age vs EVs density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11</w:t>
            </w:r>
          </w:p>
        </w:tc>
        <w:tc>
          <w:tcPr>
            <w:tcW w:w="3071" w:type="dxa"/>
            <w:vAlign w:val="center"/>
          </w:tcPr>
          <w:p w:rsidR="0027311E" w:rsidRPr="00F84F7E" w:rsidRDefault="0027311E" w:rsidP="00FA5497">
            <w:pPr>
              <w:jc w:val="center"/>
            </w:pPr>
            <w:r w:rsidRPr="00F84F7E">
              <w:t>0.68</w:t>
            </w:r>
          </w:p>
        </w:tc>
      </w:tr>
      <w:tr w:rsidR="0027311E" w:rsidTr="00FA5497">
        <w:trPr>
          <w:trHeight w:val="602"/>
        </w:trPr>
        <w:tc>
          <w:tcPr>
            <w:tcW w:w="9212" w:type="dxa"/>
            <w:gridSpan w:val="3"/>
            <w:vAlign w:val="center"/>
          </w:tcPr>
          <w:p w:rsidR="0027311E" w:rsidRDefault="0027311E" w:rsidP="00FA5497">
            <w:pPr>
              <w:jc w:val="center"/>
              <w:rPr>
                <w:b/>
              </w:rPr>
            </w:pPr>
            <w:r>
              <w:rPr>
                <w:b/>
              </w:rPr>
              <w:t>NRF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serum glucos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18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4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urine creatinin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-0.35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  <w:rPr>
                <w:color w:val="FF0000"/>
              </w:rPr>
            </w:pPr>
            <w:r w:rsidRPr="00C05BBB">
              <w:rPr>
                <w:color w:val="FF0000"/>
              </w:rPr>
              <w:t>0.02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urine albumin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14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37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serum creatinine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07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66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lastRenderedPageBreak/>
              <w:t>Age vs GF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23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13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EVs mode diamete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4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11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EVs mean diameter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18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25</w:t>
            </w:r>
          </w:p>
        </w:tc>
      </w:tr>
      <w:tr w:rsidR="0027311E" w:rsidRPr="00C05BBB" w:rsidTr="00FA5497">
        <w:tc>
          <w:tcPr>
            <w:tcW w:w="3070" w:type="dxa"/>
            <w:vAlign w:val="center"/>
          </w:tcPr>
          <w:p w:rsidR="0027311E" w:rsidRPr="00C05BBB" w:rsidRDefault="0027311E" w:rsidP="00FA5497">
            <w:pPr>
              <w:rPr>
                <w:b/>
              </w:rPr>
            </w:pPr>
            <w:r w:rsidRPr="00C05BBB">
              <w:rPr>
                <w:b/>
              </w:rPr>
              <w:t>Age vs EVs density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-0.09</w:t>
            </w:r>
          </w:p>
        </w:tc>
        <w:tc>
          <w:tcPr>
            <w:tcW w:w="3071" w:type="dxa"/>
            <w:vAlign w:val="center"/>
          </w:tcPr>
          <w:p w:rsidR="0027311E" w:rsidRPr="00C05BBB" w:rsidRDefault="0027311E" w:rsidP="00FA5497">
            <w:pPr>
              <w:jc w:val="center"/>
            </w:pPr>
            <w:r w:rsidRPr="00C05BBB">
              <w:t>0.55</w:t>
            </w:r>
          </w:p>
        </w:tc>
      </w:tr>
    </w:tbl>
    <w:p w:rsidR="0027311E" w:rsidRDefault="0027311E" w:rsidP="0027311E"/>
    <w:p w:rsidR="0027311E" w:rsidRPr="00D04299" w:rsidRDefault="0027311E" w:rsidP="0027311E"/>
    <w:sectPr w:rsidR="0027311E" w:rsidRPr="00D042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108F9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67B3C7B"/>
    <w:multiLevelType w:val="multilevel"/>
    <w:tmpl w:val="0180C4B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A563CC8"/>
    <w:multiLevelType w:val="multilevel"/>
    <w:tmpl w:val="D2E429A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C19516C"/>
    <w:multiLevelType w:val="multilevel"/>
    <w:tmpl w:val="1918311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8FC2D8B"/>
    <w:multiLevelType w:val="multilevel"/>
    <w:tmpl w:val="350EB20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F571119"/>
    <w:multiLevelType w:val="multilevel"/>
    <w:tmpl w:val="2AB2722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48D524D"/>
    <w:multiLevelType w:val="multilevel"/>
    <w:tmpl w:val="CBC617E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60475EA"/>
    <w:multiLevelType w:val="multilevel"/>
    <w:tmpl w:val="9224FC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8A13529"/>
    <w:multiLevelType w:val="multilevel"/>
    <w:tmpl w:val="42784C9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A5503C8"/>
    <w:multiLevelType w:val="multilevel"/>
    <w:tmpl w:val="75F2299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299"/>
    <w:rsid w:val="002376C8"/>
    <w:rsid w:val="0027311E"/>
    <w:rsid w:val="005A263A"/>
    <w:rsid w:val="00626A03"/>
    <w:rsid w:val="00D04299"/>
    <w:rsid w:val="00D17C21"/>
    <w:rsid w:val="00DC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A0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A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A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0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0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26A0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6A03"/>
  </w:style>
  <w:style w:type="table" w:styleId="TableGrid">
    <w:name w:val="Table Grid"/>
    <w:basedOn w:val="TableNormal"/>
    <w:uiPriority w:val="59"/>
    <w:rsid w:val="00626A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6A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A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03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03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03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626A0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26A03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626A0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26A03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626A0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26A03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626A0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26A03"/>
    <w:rPr>
      <w:color w:val="808080"/>
    </w:rPr>
  </w:style>
  <w:style w:type="character" w:customStyle="1" w:styleId="JATSurl">
    <w:name w:val="JATS.url"/>
    <w:basedOn w:val="PlaceholderText"/>
    <w:rsid w:val="00626A0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26A0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26A03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6A0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626A0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26A03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626A0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626A0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26A03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626A0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26A03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626A0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26A03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26A0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26A03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626A0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26A0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26A03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626A0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26A03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626A0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26A03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626A0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26A03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626A0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26A0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26A0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26A03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626A0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26A03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626A0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26A03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626A0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26A03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626A0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26A03"/>
    <w:rPr>
      <w:b/>
      <w:bCs/>
    </w:rPr>
  </w:style>
  <w:style w:type="character" w:customStyle="1" w:styleId="JATSitalic">
    <w:name w:val="JATS.italic"/>
    <w:basedOn w:val="Emphasis"/>
    <w:rsid w:val="00626A0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26A03"/>
    <w:rPr>
      <w:i/>
      <w:iCs/>
    </w:rPr>
  </w:style>
  <w:style w:type="character" w:customStyle="1" w:styleId="JATSbolditalic">
    <w:name w:val="JATS.bold.italic"/>
    <w:basedOn w:val="Strong"/>
    <w:rsid w:val="00626A0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26A0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26A0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26A03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6A0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6A03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626A0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26A03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626A0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26A0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26A0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26A03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626A0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26A03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626A0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26A03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626A0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26A0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26A03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26A0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26A03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626A0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26A03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626A0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26A03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626A0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26A03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626A0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26A03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626A0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26A0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626A0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26A03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626A0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26A0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26A03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626A0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26A0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26A0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26A03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626A0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26A03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626A03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26A03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626A0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26A03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626A0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26A03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626A0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26A03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626A0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26A0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26A0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26A0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26A03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626A0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26A03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26A0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26A03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626A03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626A0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26A03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626A03"/>
    <w:pPr>
      <w:ind w:left="720" w:hanging="360"/>
      <w:contextualSpacing/>
    </w:pPr>
  </w:style>
  <w:style w:type="character" w:customStyle="1" w:styleId="JATScountry">
    <w:name w:val="JATS.country"/>
    <w:basedOn w:val="Emphasis"/>
    <w:rsid w:val="00626A0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26A0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26A03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626A0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26A03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26A0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26A03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626A0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26A03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26A0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26A03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26A0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26A03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26A03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26A03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626A03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26A03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626A03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26A03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626A0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26A03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26A0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26A03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26A03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26A0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26A0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26A0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26A0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26A0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26A0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26A0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26A0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26A0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26A03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26A03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26A03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26A03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26A03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26A03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26A03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26A03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26A03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26A0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26A03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626A0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26A03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626A03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626A0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26A03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626A0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26A03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626A0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26A0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26A03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A0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A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A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0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0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26A0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6A03"/>
  </w:style>
  <w:style w:type="table" w:styleId="TableGrid">
    <w:name w:val="Table Grid"/>
    <w:basedOn w:val="TableNormal"/>
    <w:uiPriority w:val="59"/>
    <w:rsid w:val="00626A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6A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A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03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03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03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626A03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26A03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626A03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26A03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626A03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26A03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626A03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26A03"/>
    <w:rPr>
      <w:color w:val="808080"/>
    </w:rPr>
  </w:style>
  <w:style w:type="character" w:customStyle="1" w:styleId="JATSurl">
    <w:name w:val="JATS.url"/>
    <w:basedOn w:val="PlaceholderText"/>
    <w:rsid w:val="00626A03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26A03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26A03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6A0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626A03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26A03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626A03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626A03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26A03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626A03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26A03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626A03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26A03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26A03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26A03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626A03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26A03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26A03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626A03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26A03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626A03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26A03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626A03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26A03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626A03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26A03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26A03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26A03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626A03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26A03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626A03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26A03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626A03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26A03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626A03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26A03"/>
    <w:rPr>
      <w:b/>
      <w:bCs/>
    </w:rPr>
  </w:style>
  <w:style w:type="character" w:customStyle="1" w:styleId="JATSitalic">
    <w:name w:val="JATS.italic"/>
    <w:basedOn w:val="Emphasis"/>
    <w:rsid w:val="00626A03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26A03"/>
    <w:rPr>
      <w:i/>
      <w:iCs/>
    </w:rPr>
  </w:style>
  <w:style w:type="character" w:customStyle="1" w:styleId="JATSbolditalic">
    <w:name w:val="JATS.bold.italic"/>
    <w:basedOn w:val="Strong"/>
    <w:rsid w:val="00626A03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26A03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26A03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26A03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6A0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6A03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626A03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26A03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626A03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26A03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26A03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26A03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626A03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26A03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626A03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26A03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626A03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26A03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26A03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26A03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26A03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626A03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26A03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626A03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26A03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626A03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26A03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626A03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26A03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626A03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26A03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626A03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26A03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626A03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26A03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26A03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626A03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26A03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26A0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26A03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626A03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26A03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626A03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26A03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626A03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26A03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626A03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26A03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626A03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26A03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626A03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26A03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26A03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26A03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26A03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626A03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26A03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26A03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26A03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626A03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626A03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26A03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626A03"/>
    <w:pPr>
      <w:ind w:left="720" w:hanging="360"/>
      <w:contextualSpacing/>
    </w:pPr>
  </w:style>
  <w:style w:type="character" w:customStyle="1" w:styleId="JATScountry">
    <w:name w:val="JATS.country"/>
    <w:basedOn w:val="Emphasis"/>
    <w:rsid w:val="00626A03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26A03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26A03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626A03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26A03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26A03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26A03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26A03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626A03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26A03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26A03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26A03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626A03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26A03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26A03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26A03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26A03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626A03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26A03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626A03"/>
    <w:pPr>
      <w:numPr>
        <w:numId w:val="8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26A03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626A03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26A03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26A03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26A03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26A03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26A03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26A03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26A03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26A03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26A03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26A03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26A03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26A03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26A03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26A03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26A03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26A03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26A03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26A03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26A03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26A03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26A03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26A03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26A0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26A03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626A03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26A03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626A03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626A03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26A03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626A03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26A03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626A03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26A03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26A03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6FD94-6FF4-4BBC-B02B-2A995CC20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Stępień</dc:creator>
  <cp:lastModifiedBy>sysadmin</cp:lastModifiedBy>
  <cp:revision>4</cp:revision>
  <dcterms:created xsi:type="dcterms:W3CDTF">2016-11-08T17:51:00Z</dcterms:created>
  <dcterms:modified xsi:type="dcterms:W3CDTF">2016-12-22T09:41:00Z</dcterms:modified>
</cp:coreProperties>
</file>